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1C450" w14:textId="77777777" w:rsidR="008A18FD" w:rsidRDefault="008A18FD" w:rsidP="008A18FD">
      <w:pPr>
        <w:rPr>
          <w:rFonts w:ascii="Times New Roman" w:eastAsia="Times New Roman" w:hAnsi="Times New Roman" w:cs="Times New Roman"/>
        </w:rPr>
      </w:pPr>
    </w:p>
    <w:p w14:paraId="71050B80" w14:textId="77777777" w:rsidR="008A18FD" w:rsidRDefault="008A18FD" w:rsidP="008A18FD">
      <w:pPr>
        <w:spacing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Supplementary Table 2.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 SpO</w:t>
      </w:r>
      <w:r>
        <w:rPr>
          <w:rFonts w:ascii="Times New Roman" w:eastAsia="Times New Roman" w:hAnsi="Times New Roman" w:cs="Times New Roman"/>
          <w:color w:val="333333"/>
          <w:sz w:val="13"/>
          <w:szCs w:val="13"/>
          <w:vertAlign w:val="subscript"/>
        </w:rPr>
        <w:t>2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nd SaO</w:t>
      </w:r>
      <w:r>
        <w:rPr>
          <w:rFonts w:ascii="Times New Roman" w:eastAsia="Times New Roman" w:hAnsi="Times New Roman" w:cs="Times New Roman"/>
          <w:color w:val="333333"/>
          <w:sz w:val="13"/>
          <w:szCs w:val="13"/>
          <w:vertAlign w:val="subscript"/>
        </w:rPr>
        <w:t xml:space="preserve">2   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measurements when ODR &gt;=2% or ODR &lt; 2%</w:t>
      </w:r>
    </w:p>
    <w:p w14:paraId="6997108E" w14:textId="77777777" w:rsidR="008A18FD" w:rsidRDefault="008A18FD" w:rsidP="008A18FD">
      <w:pPr>
        <w:spacing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620"/>
        <w:gridCol w:w="1005"/>
        <w:gridCol w:w="885"/>
        <w:gridCol w:w="885"/>
        <w:gridCol w:w="2025"/>
        <w:gridCol w:w="1305"/>
      </w:tblGrid>
      <w:tr w:rsidR="008A18FD" w14:paraId="253E4CDD" w14:textId="77777777" w:rsidTr="00EC1C9A">
        <w:trPr>
          <w:trHeight w:val="415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2F6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82B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R_category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8B5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568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778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148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s (Sp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S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</w:t>
            </w: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936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E (%)</w:t>
            </w:r>
          </w:p>
        </w:tc>
      </w:tr>
      <w:tr w:rsidR="008A18FD" w14:paraId="09119F2C" w14:textId="77777777" w:rsidTr="00EC1C9A">
        <w:trPr>
          <w:trHeight w:val="415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77002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le Watch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0DFA2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R&gt;=2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01A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D1E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79C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D9D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8B4ED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75</w:t>
            </w:r>
          </w:p>
        </w:tc>
      </w:tr>
      <w:tr w:rsidR="008A18FD" w14:paraId="59FD037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21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15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827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4D86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F7B9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5BC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85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AA375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D9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20A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844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929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ECB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CAB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17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1BAEE0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F49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BD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EF2D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5E7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A81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74D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DB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F1380E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182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69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4E1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31F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DBB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33E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F3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13AF0B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BC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25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B0A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405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F1E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319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6F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4429EF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F1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FF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3B5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196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8F9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E49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C0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3D0854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59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EA6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453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CAC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204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F4E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DD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836859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72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F4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05B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EBF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1B5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BC1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7A26FC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2857143</w:t>
            </w:r>
          </w:p>
        </w:tc>
      </w:tr>
      <w:tr w:rsidR="008A18FD" w14:paraId="144D02E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099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BA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153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D42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38C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1AAF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F4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44A2D4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1A6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FF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D2E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58A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0EC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FD1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C4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3943B5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77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40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029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FB0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19F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AA4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98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43A229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165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58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995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A0F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216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43C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FC6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ACCD22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91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96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3472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D2C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C928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F1B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22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0FBEFD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5A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87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D12D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836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092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113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06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EB34C7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BE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12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A19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3E0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5F9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013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1D774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1428571</w:t>
            </w:r>
          </w:p>
        </w:tc>
      </w:tr>
      <w:tr w:rsidR="008A18FD" w14:paraId="20FFA48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3E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3E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72A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786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138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341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9D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D495AD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AD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6F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C4D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6C5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FA3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286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B0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34D870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E9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72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FDB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CF95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71E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089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079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983C04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B0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5E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C260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CA1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C0B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AC13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74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397225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D3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FFA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C55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7B4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453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D1F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61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47A811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20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08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452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18E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C10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9C7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BE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D3EEE4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59D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7A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947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F38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838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CA6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FC2BF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1818182</w:t>
            </w:r>
          </w:p>
        </w:tc>
      </w:tr>
      <w:tr w:rsidR="008A18FD" w14:paraId="5FF9735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12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0A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E9E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DC7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2F2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15B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A0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29FDDF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C0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A2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C90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4EB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BEB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6E2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92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BC8857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B4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8B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5E0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70C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69D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568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71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86763E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77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16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C294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81E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968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667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C95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D558D9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34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3F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A72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756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B37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80F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900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C85CB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5A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64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249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E12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1407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3C9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DD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FC4618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C7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27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211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114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196B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FB3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CC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AE480A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CF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FB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E00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525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C6B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5C5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26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8FA32E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C2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5E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C09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D85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664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C36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A2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55AD40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9A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2E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697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8FF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69C7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C85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C4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72D73B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F0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DF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895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354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161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057B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72E7A4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8333333</w:t>
            </w:r>
          </w:p>
        </w:tc>
      </w:tr>
      <w:tr w:rsidR="008A18FD" w14:paraId="5A73662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23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88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697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EC5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6860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FD2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53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1B5772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C5F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AD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27B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117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C7F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70C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A5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3B66E2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CD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B37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AE5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BB6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1C6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9BE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DF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1AB7D9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E0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2A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4DD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412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AA3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E1D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E3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5C2800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51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38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24D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C26A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449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1B8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557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D9F5A1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89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0C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D8B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B36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F68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1A9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63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928F63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3A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54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259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F69A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4A6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721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C6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648397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33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63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12E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7E9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599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8424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3C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6CC883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23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41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439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2BB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7DD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3B4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58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74FCD4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09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1F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FF8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EAE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3E9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817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3E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DB64D2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26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C9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992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4E4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90C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56F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91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360429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E7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15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4AF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6A6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DCC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464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5E57EF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818182</w:t>
            </w:r>
          </w:p>
        </w:tc>
      </w:tr>
      <w:tr w:rsidR="008A18FD" w14:paraId="1AABF6C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81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CB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36F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880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CE4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406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EB6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FC2D5D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36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E0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969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CE5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518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8B8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FF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CA0031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5F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E0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4BF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3B60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A77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6A9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3A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743C74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A6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12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352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C3C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48F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417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A6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56D38A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B1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0CE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6D8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71C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728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6B1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600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64D21C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0A0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75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970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6A8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8260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8B3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CD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973ABF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81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CC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CB9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57A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A3B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566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7A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12E323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97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73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4DF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2BE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6B5B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6008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12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3F441A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ED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77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FFF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EB19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04B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B65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48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7B0217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4C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6B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7B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3C9A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C6B6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136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E4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959374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5C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F0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965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934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5E3F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7CA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E38B05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8A18FD" w14:paraId="52B4296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61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1E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219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51D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40D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DEF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50B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867EA7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CD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13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286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AAC1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952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989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64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897159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31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F2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951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99D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41F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8A1C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FC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1D1878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450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57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FCF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B43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9B0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A15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BE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4EE43B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96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40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D69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686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399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554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66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12AE7B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7F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10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47C9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D5A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51F8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696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0CB93B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3333333</w:t>
            </w:r>
          </w:p>
        </w:tc>
      </w:tr>
      <w:tr w:rsidR="008A18FD" w14:paraId="7A24551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7AA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E3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65E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073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983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A67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54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B2949B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10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BA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487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C30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CDB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E3E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37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DE0409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1A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AC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83A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F08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191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9B7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03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681A8E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40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84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16D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715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328F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7AD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26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E13B5D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EB5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A7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8AC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9A8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A14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4D5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9A1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D869D0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67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DF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AD6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FBB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4A2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971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73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AC3C20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F65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82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4EE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516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DBD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ECDB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07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7DB56E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39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6B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9CF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477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F3F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89D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7F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6E257F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91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DD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222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E22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B6B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0F0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26DFC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4285714</w:t>
            </w:r>
          </w:p>
        </w:tc>
      </w:tr>
      <w:tr w:rsidR="008A18FD" w14:paraId="033F5E8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0B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867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168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9C00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8F0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050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8E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B8DB3C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73F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1F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AEA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024D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15A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5C5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A4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93C0DC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AD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1A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11A8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46C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1D1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FAF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5B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1471C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95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AD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7A8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1AD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AB1A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F6E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3C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6751F7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33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25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EABB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F2F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76F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8CD7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E8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5588C7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95A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2D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7E3D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BBB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5DF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908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8D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7BBAB9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056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71006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R&lt;2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E7F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C9E1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8E7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7B6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0103B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923077</w:t>
            </w:r>
          </w:p>
        </w:tc>
      </w:tr>
      <w:tr w:rsidR="008A18FD" w14:paraId="30674D3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43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6F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474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756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7B4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59F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07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3B20B6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4C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33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60CB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301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E31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BC8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C7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EFF574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0F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05A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447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590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BAC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6853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51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741C8F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1C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49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7006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691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1582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F52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2F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84EFA5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9C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22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9EF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059B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FAD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211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F21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C7E038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4C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A1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037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87BE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5FF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D35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4A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7ABBD9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DA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A1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174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93F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3F0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6070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59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C64C43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5E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96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59A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290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D19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15C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8C9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90F010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3F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C4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605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189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252D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11B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57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3AF4C4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C6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6F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258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B6B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888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6F0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BC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6A5B80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F1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ED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81BD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0493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59B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A384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45B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1F725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AF8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A7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E75F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0B0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D6C2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A36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90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0BE710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21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A3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C7F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BEC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217A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27E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E008CE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5454545</w:t>
            </w:r>
          </w:p>
        </w:tc>
      </w:tr>
      <w:tr w:rsidR="008A18FD" w14:paraId="25DCC1A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B0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5B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D46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408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D88A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0E6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23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862612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EC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991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FE4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EC6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FD5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2A5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11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C8FD50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48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DD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7C3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EC6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ECC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9EE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1B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4E851B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DC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C4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CA2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61A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305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B35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47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9CEF79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31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28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E83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DD2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30A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6ACD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9B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C45222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61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F1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26A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0D7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7AD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DDFB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7F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D55C53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32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FD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7DE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0E4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AD93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C2E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33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3C08F7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A5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572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C98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50F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3F9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3032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1E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24B2E4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0C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E0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379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F21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AA8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D8E7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27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BA54EE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88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F6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DBA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8C0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8E96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E2B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5B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7FBF0B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13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D4A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E0E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DF2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1C69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C0F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CA03C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7777778</w:t>
            </w:r>
          </w:p>
        </w:tc>
      </w:tr>
      <w:tr w:rsidR="008A18FD" w14:paraId="2857639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85C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44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C97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EA9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5EAF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465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EF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618E7B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42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95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925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AD0E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CF4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410D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32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62DC68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061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53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C25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17D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D24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708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60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EB7B17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07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1B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128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7B2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19A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A89D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EAB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70A968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2E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33E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621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214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F1E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FA85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60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936564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A0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5B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2DB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8DA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FF2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2D7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BB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141F86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22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16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727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AAB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43B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AAF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4E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A60D8F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1C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CFF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9A8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15B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B45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B8A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E9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45A70F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40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D8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84B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AEE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B82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EF4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65181A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5</w:t>
            </w:r>
          </w:p>
        </w:tc>
      </w:tr>
      <w:tr w:rsidR="008A18FD" w14:paraId="4D07CE3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880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5B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346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765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60B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1F1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7F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4003B1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339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B0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DCD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C22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DDD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8B5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81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FE3F37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32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11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AE1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E25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C5F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9BED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25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A4E9DF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40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02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04D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A521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BCA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7F0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887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4433DA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B0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84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037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BB1E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3D0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99E2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92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65E359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4C1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D8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532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4647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DEB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55E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52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1AFFF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DB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BC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9DE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660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903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D83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CD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8A6615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2B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33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4A2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7A9C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824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32F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55ABA3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888889</w:t>
            </w:r>
          </w:p>
        </w:tc>
      </w:tr>
      <w:tr w:rsidR="008A18FD" w14:paraId="12CE35F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E0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F4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A6D1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841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440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915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50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5399FF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27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89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EFA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87C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AD6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257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7F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06E25F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572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D1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90C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767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68E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81DB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0F6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2DE6EB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EB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BA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986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C9C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27B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924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17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22D027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53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25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411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A1C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403F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8F5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75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D2538C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17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3B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B1B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151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C86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366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D2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C6E15E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6D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A7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94B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6FDC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1E4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4BC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E9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1A89D6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F12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26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DAB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17AD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384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FF9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14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CDF32C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1B7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A3E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07E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662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9C9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75B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5A031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375</w:t>
            </w:r>
          </w:p>
        </w:tc>
      </w:tr>
      <w:tr w:rsidR="008A18FD" w14:paraId="620B282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87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4F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2A0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129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BEC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7B0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B5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91070B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D7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002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046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568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560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346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57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CCB537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7C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2C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1D99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5207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C4E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3BE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A3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7D5369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D5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63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131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7A8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9BF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401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CE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06883E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81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5B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50D2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6DE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336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863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3D9D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9D7F1B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88E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97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FEC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1A46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D8A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B54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AB7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128F61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E2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81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C66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5C5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A2D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D20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F8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60788F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67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8A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E97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73F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ED3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4769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64DE7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8A18FD" w14:paraId="7E844F2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0A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E9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930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5274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03B6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31D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79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913183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90F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FD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59EB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790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70D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526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93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F27166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B9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A3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D53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A9EA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671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D36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C6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F82A87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F3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11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4D4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6B6A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B1C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185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02339B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2</w:t>
            </w:r>
          </w:p>
        </w:tc>
      </w:tr>
      <w:tr w:rsidR="008A18FD" w14:paraId="7CE42F5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7B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0C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1B7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7026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404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EAA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DD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0E6726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8D2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E2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7BC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04B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DC3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48FE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79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76CA8F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B7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0E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372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593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D03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A04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63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CD27C3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C9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B41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B0D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FBF9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64C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7E7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9F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F8F2F9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46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4B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FAA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15A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9DC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5B4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41A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FFAD57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3C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E3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86C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E24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ACF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D49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17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12E241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1E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94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BE2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D52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784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CCA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78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4DEB0D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EE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34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470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E6E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3FE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BF0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D0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ADF1AF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77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C0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269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1EF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2C63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ACD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7C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1C98F5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AD03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E7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E06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6C5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77F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195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236B5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2857143</w:t>
            </w:r>
          </w:p>
        </w:tc>
      </w:tr>
      <w:tr w:rsidR="008A18FD" w14:paraId="19A89D6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42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4B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97B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AAF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02D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BC5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37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49CCB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7D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55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8B3E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6B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80B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E95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71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4A5591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58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61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E2B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D74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9C0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00B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CE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72330A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E9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49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09F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0E0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CE0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C979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4B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35943C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ED2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5FCF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707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567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B81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24A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73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CFB398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02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81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575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69A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02DF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0C7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F5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75DC905" w14:textId="77777777" w:rsidTr="00EC1C9A">
        <w:trPr>
          <w:trHeight w:val="415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D9EC9E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imo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5752AD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R&gt;=2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B72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896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8BD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D0C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45D734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25</w:t>
            </w:r>
          </w:p>
        </w:tc>
      </w:tr>
      <w:tr w:rsidR="008A18FD" w14:paraId="4C2EB2D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AA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702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3EB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D44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C9B6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314D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36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9DA6C7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C6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39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C03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FC7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A3BD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569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77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B32A09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DC6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A2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0B9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8DF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3A7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FAE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F9A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D47337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6C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20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E62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E71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65D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887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4A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4A122A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C7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20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8982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28F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7A3A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DBF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60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AB0591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82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9C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D93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F7E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72E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2B52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EF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E526CE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1EE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7DA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AEC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639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5A8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CB3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C5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9231CC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DF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9F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F7A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544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04D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7E2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6E098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8571429</w:t>
            </w:r>
          </w:p>
        </w:tc>
      </w:tr>
      <w:tr w:rsidR="008A18FD" w14:paraId="5EBA884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FE4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80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8E3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C7B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9A7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5EB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3C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3CFA1E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20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E9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3BB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45A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1F3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5D3E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FA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02E705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D12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FF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614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63E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DE6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1D4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15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6FB52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77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84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FC2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035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99D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080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FE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D90ADB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28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03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29E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7D2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6C74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82B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15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8C94B6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426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C8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CA77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20B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143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B87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CF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4B2B4E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03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62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5B66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37D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899F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807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17C85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375</w:t>
            </w:r>
          </w:p>
        </w:tc>
      </w:tr>
      <w:tr w:rsidR="008A18FD" w14:paraId="0D190A5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2A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2B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3FB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0CA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7A1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BB5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3C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C8B2AA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65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54C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753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B36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7C4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9F8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CA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834D67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9E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50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E41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188B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751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938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E7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3F1522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50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EE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6E1A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C0F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310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893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54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B75CF8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8B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F5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0A5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887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2B1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728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34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E93E55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A0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62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ECE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B2C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55D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906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7D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A475A1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2F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1B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E92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08C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EE8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81F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B1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5D887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FA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3C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01F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5A7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45C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F27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1B303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727273</w:t>
            </w:r>
          </w:p>
        </w:tc>
      </w:tr>
      <w:tr w:rsidR="008A18FD" w14:paraId="2F8EE3A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A8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1E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36D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86A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11E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AC3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33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89C143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C58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AA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973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E6A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40F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41B0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16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6CB35F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3C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C9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9FA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F4C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877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F0B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9F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CB8769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95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AA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743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EF79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DEC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4A3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FA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C78891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A8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D3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05F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CD63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3B6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406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CA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B87420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79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82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CC4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887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B3A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79D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FD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D0C770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3E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9F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B5C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79B7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377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D71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EA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C5EAC0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12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91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7E3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076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FF3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258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3D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8E5E19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AF0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65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2E1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F99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42E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FD9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BD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EA073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56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44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175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334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DBA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B56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54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7517D4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7F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54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222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2C2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40E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EED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D040E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8A18FD" w14:paraId="17F5EDE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FD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79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02C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9B5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F03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596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AD0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7C4AB6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F3F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008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316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06B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667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278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177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E9B623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4A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90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167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A559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309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8D8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B2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AD2BEF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896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3CA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041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7C7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4EF2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73E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49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D177DD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B4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00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20F7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7D3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D06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B082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107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B263EC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83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99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43E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C28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F96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B3E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3AD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D5EC25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046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E93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78C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B49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0E0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089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C1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F39618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15D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D1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30A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F21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1DD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960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004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0B2B24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D5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535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D78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CA4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A24C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1F93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07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3752D6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46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E7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2F3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861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825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74BC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F7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B94470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D3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9A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F16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EEC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1B5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31F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8E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860BF1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7BD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B0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1D1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AC6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9B4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D11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BEFF0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636364</w:t>
            </w:r>
          </w:p>
        </w:tc>
      </w:tr>
      <w:tr w:rsidR="008A18FD" w14:paraId="05ED4BE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23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D3E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800E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8BD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F4C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EB4C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84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0DD2F7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FB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44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3D6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F23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F8B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AA8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822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C3809F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0C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FE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7C2E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DE8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BE8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236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4E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59C4DB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4F1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7F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02E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710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FFF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96C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E4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5F07B0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E6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58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194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5B6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6DD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388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73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F84AF0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42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F7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FDC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9CA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A61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56CC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BA3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0B0157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0C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38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9C2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FD8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B6FA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813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11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BB1EBA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4A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BD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E82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3FD2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381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A45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EA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16A742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14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1A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660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484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D67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476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C3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D43FB6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60B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DA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190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7D0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EE6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81A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92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046BB3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A94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F2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73C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FD4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569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9E6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D3C16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75</w:t>
            </w:r>
          </w:p>
        </w:tc>
      </w:tr>
      <w:tr w:rsidR="008A18FD" w14:paraId="327D9AA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C8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23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CF8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724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3BC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F85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31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986259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EB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0C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EB8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29B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AEF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4D1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AA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6F7754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DF7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AF8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11D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9AA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193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C2B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14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7685ED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19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B0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D55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84D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FBE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01D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0D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487969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2A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C6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994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E30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DCE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541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44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86798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D8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27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4CD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A8B7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438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0E2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49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86540B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BF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AD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1A5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DEB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1D3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CF2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1E5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449870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1E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63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EFD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4F6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63E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C4A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FFF15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8A18FD" w14:paraId="0056A7E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96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51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87D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C51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3D6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2AD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4F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E2F2CB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93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95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102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AB4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435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6CA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0A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E58DB1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CF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E1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1EE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BCD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4F1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B84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F46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ED7673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74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70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0D1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0CC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C9C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21D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45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7F9DAF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33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AD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06F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72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3FF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2FDD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CA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3445E3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73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1F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9EB4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36C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206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6C1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CB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8DF9C4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AD3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AC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3CF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6D9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D96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5FE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132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B700DA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2D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5C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891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50B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993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5A03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11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F431D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C9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8F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0C7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44C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75B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0CE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E08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CE72A5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7D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A9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F2B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4D43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D36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224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86B553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5</w:t>
            </w:r>
          </w:p>
        </w:tc>
      </w:tr>
      <w:tr w:rsidR="008A18FD" w14:paraId="33ABE29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0DF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7A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2413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C72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1C06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F7E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90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C2EDB8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47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08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703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541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B6E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A18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0D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4AEDBB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4D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BC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FBD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575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730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80B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77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8DEA3D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A2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CD6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6CF7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118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499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57A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597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C73323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1E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ED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A1B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489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AC7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B97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96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144256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2F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4D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6AA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317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B99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F7D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4F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D8870D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5B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61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238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9BBC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5C1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BB7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C1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BF8F80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CC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D9A671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R&lt;2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334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FC6D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C2E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E89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C8EA3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692308</w:t>
            </w:r>
          </w:p>
        </w:tc>
      </w:tr>
      <w:tr w:rsidR="008A18FD" w14:paraId="755189F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053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5B8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745D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045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8F9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316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4E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456786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F3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DB1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710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B22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250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894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E5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466F52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BE9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8E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4A0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724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2FF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FC9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C0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19DD9F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08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32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FB4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C21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17A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9D44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13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F2D597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74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AE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B9EA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245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E3D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99D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E8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BCAE6A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793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88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E51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3AC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A99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E56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B59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592EE0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86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C0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C64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379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8594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65D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73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1F945F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DF8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04B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451F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9A7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394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5C9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00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17D0B1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C19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84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4604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E65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433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5C1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A5B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6D97FA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68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75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5BD3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8EF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5F9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243C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ED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011F0C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3F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5C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EF2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58EB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1FA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3F8C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3B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1222A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16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D20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03B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924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86E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70F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36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5E29A9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87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D9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556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541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A95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B4E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DDE36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1818182</w:t>
            </w:r>
          </w:p>
        </w:tc>
      </w:tr>
      <w:tr w:rsidR="008A18FD" w14:paraId="2E41326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EFC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382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1C1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5692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0DE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E72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B6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869B25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08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FB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214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2DF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44F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81D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6C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C9B12C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B9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6D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8140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5A2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A73E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D86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8EA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E01374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370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06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D1E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E9C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E46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22D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F3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CB88F1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45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88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FF1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D9B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F5C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677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B52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F74074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D4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70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086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B7CB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BE7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D1D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5C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AB1606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E1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943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9D6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70D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7111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703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2F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977F68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EF3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04F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57E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F519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A38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51D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A7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1E67F0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4C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C1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CB2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708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502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815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A1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C6AF8B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22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1B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C98A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9BD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A87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002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74D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1A480C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4E0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A1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463A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062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B177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0AE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5A6A15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090909</w:t>
            </w:r>
          </w:p>
        </w:tc>
      </w:tr>
      <w:tr w:rsidR="008A18FD" w14:paraId="13315CB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CB6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131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2B1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1B7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396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26B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BF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05CD10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9B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2C0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BD5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76A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82D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D60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643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C298D7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9A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BD0C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57C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3072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5A3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330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37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9B1E88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38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3A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EF8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559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616A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0FA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48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36AA96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84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BD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F2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82C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99E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779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5B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AF58AC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EE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43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B5D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EBE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30B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30C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82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90AD7B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E1F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7DC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81CA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0B7D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AA12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454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89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1661FF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B8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82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A051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1A7B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BA39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0CE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9F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5EE4AB8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E6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8F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BE4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B9A1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325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27F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27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007C9F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39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25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6F3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D94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F55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63C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D3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919EC7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02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15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644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6CF3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917D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3CA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E0A9C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A18FD" w14:paraId="65332DB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A3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817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C9D5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D3C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CF95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6E1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91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EAE230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E9E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23D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D24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B66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CD2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CCD6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DF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9D780F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56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EB6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5A8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D766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3B75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C61D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21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A869FC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08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4E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116E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998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40EF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F61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7B9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E8B5F3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97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97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89B6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DA85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FCBC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85C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9B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A3C92E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47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EBE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6C5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1A0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4D8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09E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1A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0816C84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47C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9F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786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8A2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A4FF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B7B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4D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559E95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EA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30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7C1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8D4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D63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C834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4E820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A18FD" w14:paraId="475F256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A70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1A5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39B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BC8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9D0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9A0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3A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7AC47A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01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86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6521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87B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0DF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14C8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AC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C3E2A0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0CF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23A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D53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0BCF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D24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D39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F0E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995619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28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498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CC8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2F51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205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BC9E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19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46861F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0E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A3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92F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DAC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E1A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462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CB7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736842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F54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A5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635F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0CB7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ADF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1F6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D9E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992170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C0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B8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5D1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8BC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EA07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ED95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85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D8EF10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42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DB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8AE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8B6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142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B29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28D9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2DE342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BB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D22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7440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90E1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F657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3AA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BBDD4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555556</w:t>
            </w:r>
          </w:p>
        </w:tc>
      </w:tr>
      <w:tr w:rsidR="008A18FD" w14:paraId="77CA7FB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70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DD9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255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8D38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772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5FD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50C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397A24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A4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F43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8297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C55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A3A4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B1A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1B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01AE510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D1D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00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798B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B7C7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32AC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D528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32B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5B763F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41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B8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7993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C986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FC3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A611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EF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4953F3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E98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D8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409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95F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FFB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7EE5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A5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185F82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38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56F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4679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81E9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A93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386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80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8F6275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93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DE8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C8D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EE6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281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C79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3D3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B5E4E3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5C0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3D5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18FC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51A4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E32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D38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6FC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0A0BE6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DE5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60B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1188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701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8286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1DE3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5C62F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875</w:t>
            </w:r>
          </w:p>
        </w:tc>
      </w:tr>
      <w:tr w:rsidR="008A18FD" w14:paraId="7CA39F13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901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92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8529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622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B735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4F6B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E56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6A0DA4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8E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C1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1470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F3E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99AE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7A3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E0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44590B7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C26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71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7DA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8114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CDE1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FE7E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45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48B26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95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3A1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80BE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C8A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93A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D589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6CD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DAEAC4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C12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194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1F13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0792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52F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D1DC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D7B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A3D717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90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286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3485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A352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5D7F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AB41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80E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D320D1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CD2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0C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06BA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FE15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43BA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1D50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597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04736266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DA28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91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E2D8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54F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63D4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9BD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EFBEB1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A18FD" w14:paraId="352B7F2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8B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A49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EB02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91D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2E30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BBA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E4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7DDB48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A47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504C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5DCE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7646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393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D6ED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0B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F33798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167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57C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B307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EE26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F6F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7309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22B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B50CCB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3E7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DB3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B242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7668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4376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D803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BB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493EB80B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8E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C94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1EAD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BBEA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D160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402B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C71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311475EF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584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BDA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1FD3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D03F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F2AA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3169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75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4D316D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23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594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CC6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4BE7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C04F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67B6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D1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12A236CD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E9D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909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75C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E12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6768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D4B5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3AF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037B299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04A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6A2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F658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5E6D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4E1C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660E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DD4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2CCF711C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62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46D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B81C6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E5B9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BFD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ED50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4FFDFC" w14:textId="77777777" w:rsidR="008A18FD" w:rsidRDefault="008A18FD" w:rsidP="00EC1C9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571429</w:t>
            </w:r>
          </w:p>
        </w:tc>
      </w:tr>
      <w:tr w:rsidR="008A18FD" w14:paraId="644DE21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FA5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AE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839F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3EDB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3D9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16C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EA5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E441F65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E40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A4B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5328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14F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16010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F193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E67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667FB7F2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607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DD2E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8D6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1523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E305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104E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830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F8501DA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9F0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6AE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CB83A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4506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D56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30FD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D01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5CF990DE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F4B1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04BD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EA9B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1B043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3F1E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4E70B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51A9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A18FD" w14:paraId="7677ADE1" w14:textId="77777777" w:rsidTr="00EC1C9A">
        <w:trPr>
          <w:trHeight w:val="415"/>
        </w:trPr>
        <w:tc>
          <w:tcPr>
            <w:tcW w:w="13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71A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3DA8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CF56C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0348F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D3A52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35CF7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4F44" w14:textId="77777777" w:rsidR="008A18FD" w:rsidRDefault="008A18FD" w:rsidP="00EC1C9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568A32" w14:textId="77777777" w:rsidR="008A18FD" w:rsidRDefault="008A18FD" w:rsidP="008A18FD">
      <w:pPr>
        <w:rPr>
          <w:rFonts w:ascii="Times New Roman" w:eastAsia="Times New Roman" w:hAnsi="Times New Roman" w:cs="Times New Roman"/>
        </w:rPr>
      </w:pPr>
    </w:p>
    <w:p w14:paraId="59A38CE2" w14:textId="77777777" w:rsidR="00FD4BD1" w:rsidRPr="008A18FD" w:rsidRDefault="00FD4BD1" w:rsidP="008A18FD"/>
    <w:sectPr w:rsidR="00FD4BD1" w:rsidRPr="008A1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D1"/>
    <w:rsid w:val="008A18FD"/>
    <w:rsid w:val="00AD72F2"/>
    <w:rsid w:val="00FD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C7FB9"/>
  <w15:chartTrackingRefBased/>
  <w15:docId w15:val="{82E92861-8024-9C42-B5B7-2BF4E95C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B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8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8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8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8F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8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8FD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8F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8F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8F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8F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8F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8FD"/>
    <w:rPr>
      <w:rFonts w:ascii="Arial" w:eastAsia="Arial" w:hAnsi="Arial" w:cs="Arial"/>
      <w:i/>
      <w:iCs/>
      <w:color w:val="666666"/>
      <w:sz w:val="22"/>
      <w:szCs w:val="22"/>
      <w:lang w:val="en"/>
    </w:rPr>
  </w:style>
  <w:style w:type="table" w:customStyle="1" w:styleId="TableNormal0">
    <w:name w:val="TableNormal"/>
    <w:rsid w:val="008A18FD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A18F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A18F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8F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A18FD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985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g Jiang</dc:creator>
  <cp:keywords/>
  <dc:description/>
  <cp:lastModifiedBy>Yihang Jiang</cp:lastModifiedBy>
  <cp:revision>3</cp:revision>
  <dcterms:created xsi:type="dcterms:W3CDTF">2026-03-11T20:18:00Z</dcterms:created>
  <dcterms:modified xsi:type="dcterms:W3CDTF">2026-03-11T20:19:00Z</dcterms:modified>
</cp:coreProperties>
</file>